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9a.</w:t>
      </w:r>
    </w:p>
    <w:tbl>
      <w:tblPr>
        <w:tblW w:w="3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3506"/>
      </w:tblGrid>
      <w:tr>
        <w:trPr>
          <w:trHeight w:val="323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K218.5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surface protein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222.4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sine phosphate lyase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5B4.3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yngeal toxin related-4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65B4BR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48.2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named protein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K617.2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-related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7E5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ceramidase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54.8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9D12.4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02B12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F3.5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7A10.1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glycoprotein related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2H9.5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3E10.4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 response gen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9b.</w:t>
      </w:r>
    </w:p>
    <w:tbl>
      <w:tblPr>
        <w:tblW w:w="5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4428"/>
      </w:tblGrid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9H11.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3A3.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H11.1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-24, downstream of DAF-1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01:00Z</dcterms:created>
  <dc:creator>mvglab</dc:creator>
  <dc:description/>
  <cp:keywords/>
  <dc:language>en-US</dc:language>
  <cp:lastModifiedBy>mvglab</cp:lastModifiedBy>
  <dcterms:modified xsi:type="dcterms:W3CDTF">2012-01-26T17:32:00Z</dcterms:modified>
  <cp:revision>3</cp:revision>
  <dc:subject/>
  <dc:title>Table S9a</dc:title>
</cp:coreProperties>
</file>